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7413" w:rsidRPr="009F7792" w:rsidRDefault="0075391B" w:rsidP="00D3741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_</w:t>
      </w:r>
      <w:r w:rsidR="00D37413" w:rsidRPr="009F7792">
        <w:rPr>
          <w:rFonts w:ascii="Times New Roman" w:hAnsi="Times New Roman" w:cs="Times New Roman"/>
          <w:b/>
          <w:bCs/>
        </w:rPr>
        <w:t>Table 3: Information of five-fold cross-valid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7"/>
        <w:gridCol w:w="1663"/>
        <w:gridCol w:w="1661"/>
        <w:gridCol w:w="1648"/>
        <w:gridCol w:w="1661"/>
      </w:tblGrid>
      <w:tr w:rsidR="00D37413" w:rsidRPr="009F7792" w:rsidTr="001D7754"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F1_score</w:t>
            </w:r>
          </w:p>
        </w:tc>
      </w:tr>
      <w:tr w:rsidR="00D37413" w:rsidRPr="009F7792" w:rsidTr="001D7754"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Sub-folder 1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6</w:t>
            </w:r>
          </w:p>
        </w:tc>
      </w:tr>
      <w:tr w:rsidR="00D37413" w:rsidRPr="009F7792" w:rsidTr="001D7754"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Sub-folder 2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4</w:t>
            </w:r>
          </w:p>
        </w:tc>
      </w:tr>
      <w:tr w:rsidR="00D37413" w:rsidRPr="009F7792" w:rsidTr="001D7754"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Sub-folder 3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4</w:t>
            </w:r>
          </w:p>
        </w:tc>
      </w:tr>
      <w:tr w:rsidR="00D37413" w:rsidRPr="009F7792" w:rsidTr="001D7754"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Sub-folder 4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5</w:t>
            </w:r>
          </w:p>
        </w:tc>
      </w:tr>
      <w:tr w:rsidR="00D37413" w:rsidRPr="009F7792" w:rsidTr="001D7754"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Sub-folder 5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7</w:t>
            </w:r>
          </w:p>
        </w:tc>
      </w:tr>
      <w:tr w:rsidR="00D37413" w:rsidRPr="009F7792" w:rsidTr="001D7754"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704" w:type="dxa"/>
          </w:tcPr>
          <w:p w:rsidR="00D37413" w:rsidRPr="009F7792" w:rsidRDefault="00D37413" w:rsidP="001D7754">
            <w:pPr>
              <w:rPr>
                <w:rFonts w:ascii="Times New Roman" w:hAnsi="Times New Roman" w:cs="Times New Roman"/>
              </w:rPr>
            </w:pPr>
            <w:r w:rsidRPr="009F7792">
              <w:rPr>
                <w:rFonts w:ascii="Times New Roman" w:hAnsi="Times New Roman" w:cs="Times New Roman"/>
              </w:rPr>
              <w:t>0.952</w:t>
            </w:r>
          </w:p>
        </w:tc>
      </w:tr>
    </w:tbl>
    <w:p w:rsidR="000C0FD7" w:rsidRDefault="000C0FD7"/>
    <w:sectPr w:rsidR="000C0FD7" w:rsidSect="00BA6B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13"/>
    <w:rsid w:val="000C0FD7"/>
    <w:rsid w:val="002624E0"/>
    <w:rsid w:val="002E7AF4"/>
    <w:rsid w:val="004B2210"/>
    <w:rsid w:val="0071474C"/>
    <w:rsid w:val="0075391B"/>
    <w:rsid w:val="00903709"/>
    <w:rsid w:val="00BA6B53"/>
    <w:rsid w:val="00D3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09FB7"/>
  <w15:chartTrackingRefBased/>
  <w15:docId w15:val="{92DA2909-52A0-9A42-8628-4C9CCBCEF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41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3741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0-05-01T12:11:00Z</dcterms:created>
  <dcterms:modified xsi:type="dcterms:W3CDTF">2020-08-14T09:58:00Z</dcterms:modified>
</cp:coreProperties>
</file>